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676EF" w14:textId="77777777" w:rsidR="00B34DB2" w:rsidRDefault="00B34DB2" w:rsidP="00B34DB2">
      <w:pPr>
        <w:pStyle w:val="ListParagraph"/>
        <w:ind w:left="-993"/>
        <w:rPr>
          <w:sz w:val="18"/>
          <w:szCs w:val="18"/>
        </w:rPr>
      </w:pPr>
    </w:p>
    <w:p w14:paraId="5CAD6466" w14:textId="77777777" w:rsidR="00B34DB2" w:rsidRDefault="00B34DB2" w:rsidP="00B34DB2">
      <w:pPr>
        <w:pStyle w:val="ListParagraph"/>
        <w:ind w:left="-993"/>
        <w:rPr>
          <w:sz w:val="18"/>
          <w:szCs w:val="18"/>
        </w:rPr>
      </w:pPr>
    </w:p>
    <w:p w14:paraId="02F17207" w14:textId="77777777" w:rsidR="00B34DB2" w:rsidRDefault="00B34DB2" w:rsidP="00B34DB2">
      <w:pPr>
        <w:pStyle w:val="ListParagraph"/>
        <w:ind w:left="-993"/>
        <w:rPr>
          <w:sz w:val="18"/>
          <w:szCs w:val="18"/>
        </w:rPr>
      </w:pPr>
    </w:p>
    <w:p w14:paraId="03B02946" w14:textId="77777777" w:rsidR="00B34DB2" w:rsidRDefault="00B34DB2" w:rsidP="00B34DB2">
      <w:pPr>
        <w:pStyle w:val="ListParagraph"/>
        <w:ind w:left="-993"/>
        <w:rPr>
          <w:sz w:val="18"/>
          <w:szCs w:val="18"/>
        </w:rPr>
      </w:pPr>
    </w:p>
    <w:p w14:paraId="182C14C9" w14:textId="77777777" w:rsidR="00B34DB2" w:rsidRDefault="00B34DB2" w:rsidP="00B34DB2">
      <w:pPr>
        <w:pStyle w:val="ListParagraph"/>
        <w:ind w:left="-993"/>
        <w:rPr>
          <w:sz w:val="18"/>
          <w:szCs w:val="18"/>
        </w:rPr>
      </w:pPr>
    </w:p>
    <w:p w14:paraId="6E262FE2" w14:textId="77777777" w:rsidR="00B34DB2" w:rsidRPr="000558C6" w:rsidRDefault="00B34DB2" w:rsidP="00B34DB2">
      <w:pPr>
        <w:pStyle w:val="ListParagraph"/>
        <w:ind w:left="-993"/>
        <w:rPr>
          <w:rFonts w:asciiTheme="minorBidi" w:hAnsiTheme="minorBidi"/>
          <w:b/>
          <w:bCs/>
          <w:sz w:val="24"/>
          <w:szCs w:val="24"/>
        </w:rPr>
      </w:pPr>
      <w:r w:rsidRPr="000558C6">
        <w:rPr>
          <w:rFonts w:asciiTheme="minorBidi" w:hAnsiTheme="minorBidi"/>
          <w:b/>
          <w:bCs/>
          <w:sz w:val="24"/>
          <w:szCs w:val="24"/>
        </w:rPr>
        <w:t>Supplementary Data</w:t>
      </w:r>
    </w:p>
    <w:p w14:paraId="4A07EFFE" w14:textId="77777777" w:rsidR="00B34DB2" w:rsidRDefault="00B34DB2" w:rsidP="00B34DB2">
      <w:pPr>
        <w:pStyle w:val="ListParagraph"/>
        <w:ind w:left="-993"/>
        <w:rPr>
          <w:rFonts w:asciiTheme="minorBidi" w:hAnsiTheme="minorBidi"/>
        </w:rPr>
      </w:pPr>
    </w:p>
    <w:p w14:paraId="2D8EC14F" w14:textId="77777777" w:rsidR="00B34DB2" w:rsidRDefault="00B34DB2" w:rsidP="00B34DB2">
      <w:pPr>
        <w:pStyle w:val="ListParagraph"/>
        <w:ind w:left="-993"/>
        <w:rPr>
          <w:rFonts w:asciiTheme="minorBidi" w:hAnsiTheme="minorBidi"/>
        </w:rPr>
      </w:pPr>
    </w:p>
    <w:tbl>
      <w:tblPr>
        <w:tblW w:w="7776" w:type="dxa"/>
        <w:tblInd w:w="-561" w:type="dxa"/>
        <w:tblLook w:val="0600" w:firstRow="0" w:lastRow="0" w:firstColumn="0" w:lastColumn="0" w:noHBand="1" w:noVBand="1"/>
      </w:tblPr>
      <w:tblGrid>
        <w:gridCol w:w="885"/>
        <w:gridCol w:w="1050"/>
        <w:gridCol w:w="1306"/>
        <w:gridCol w:w="1306"/>
        <w:gridCol w:w="1195"/>
        <w:gridCol w:w="1306"/>
        <w:gridCol w:w="728"/>
      </w:tblGrid>
      <w:tr w:rsidR="00B34DB2" w14:paraId="314E2086" w14:textId="77777777" w:rsidTr="005F6715">
        <w:trPr>
          <w:trHeight w:val="300"/>
        </w:trPr>
        <w:tc>
          <w:tcPr>
            <w:tcW w:w="7776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14:paraId="589ACBF7" w14:textId="77777777" w:rsidR="00B34DB2" w:rsidRDefault="00B34DB2" w:rsidP="005F6715">
            <w:pPr>
              <w:spacing w:before="240"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</w:rPr>
              <w:t xml:space="preserve">Table 1 </w:t>
            </w:r>
            <w:r w:rsidRPr="000558C6">
              <w:rPr>
                <w:rFonts w:asciiTheme="minorBidi" w:hAnsiTheme="minorBidi"/>
                <w:b/>
                <w:bCs/>
              </w:rPr>
              <w:t>(Supp. data)</w:t>
            </w:r>
            <w:r>
              <w:rPr>
                <w:rFonts w:asciiTheme="minorBidi" w:hAnsiTheme="minorBidi"/>
              </w:rPr>
              <w:t xml:space="preserve"> - Relationship between anti-</w:t>
            </w:r>
            <w:r>
              <w:rPr>
                <w:rFonts w:asciiTheme="minorBidi" w:hAnsiTheme="minorBidi"/>
                <w:i/>
                <w:iCs/>
              </w:rPr>
              <w:t>L. donovani</w:t>
            </w:r>
            <w:r>
              <w:rPr>
                <w:rFonts w:asciiTheme="minorBidi" w:hAnsiTheme="minorBidi"/>
              </w:rPr>
              <w:t xml:space="preserve"> serology (ELISA) and infection (</w:t>
            </w:r>
            <w:proofErr w:type="spellStart"/>
            <w:r>
              <w:rPr>
                <w:rFonts w:asciiTheme="minorBidi" w:hAnsiTheme="minorBidi"/>
              </w:rPr>
              <w:t>qRT-kDNA</w:t>
            </w:r>
            <w:proofErr w:type="spellEnd"/>
            <w:r>
              <w:rPr>
                <w:rFonts w:asciiTheme="minorBidi" w:hAnsiTheme="minorBidi"/>
              </w:rPr>
              <w:t>/PCR) positivity in volunteers from endemic villages</w:t>
            </w:r>
          </w:p>
          <w:p w14:paraId="458F9B85" w14:textId="77777777" w:rsidR="00B34DB2" w:rsidRDefault="00B34DB2" w:rsidP="005F671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B34DB2" w14:paraId="41EF777B" w14:textId="77777777" w:rsidTr="005F6715">
        <w:trPr>
          <w:trHeight w:val="300"/>
        </w:trPr>
        <w:tc>
          <w:tcPr>
            <w:tcW w:w="19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27B0A" w14:textId="77777777" w:rsidR="00B34DB2" w:rsidRDefault="00B34DB2" w:rsidP="005F671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edevi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alamo</w:t>
            </w:r>
            <w:proofErr w:type="spellEnd"/>
          </w:p>
        </w:tc>
        <w:tc>
          <w:tcPr>
            <w:tcW w:w="511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F79E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qPCR Finger Prick</w:t>
            </w:r>
          </w:p>
        </w:tc>
        <w:tc>
          <w:tcPr>
            <w:tcW w:w="728" w:type="dxa"/>
            <w:vMerge w:val="restart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noWrap/>
            <w:vAlign w:val="center"/>
            <w:hideMark/>
          </w:tcPr>
          <w:p w14:paraId="610618BA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B34DB2" w14:paraId="1FBEA1E7" w14:textId="77777777" w:rsidTr="005F6715">
        <w:trPr>
          <w:trHeight w:val="300"/>
        </w:trPr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C77058" w14:textId="77777777" w:rsidR="00B34DB2" w:rsidRDefault="00B34DB2" w:rsidP="005F6715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2D9E75" w14:textId="77777777" w:rsidR="00B34DB2" w:rsidRDefault="00B34DB2" w:rsidP="005F67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6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24DB14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VL Treated cases</w:t>
            </w:r>
          </w:p>
        </w:tc>
        <w:tc>
          <w:tcPr>
            <w:tcW w:w="25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F54963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Healthy 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vAlign w:val="center"/>
            <w:hideMark/>
          </w:tcPr>
          <w:p w14:paraId="660D1A81" w14:textId="77777777" w:rsidR="00B34DB2" w:rsidRDefault="00B34DB2" w:rsidP="005F6715">
            <w:pPr>
              <w:spacing w:after="0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B34DB2" w14:paraId="2394BF31" w14:textId="77777777" w:rsidTr="005F6715">
        <w:trPr>
          <w:trHeight w:val="300"/>
        </w:trPr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55E8FE" w14:textId="77777777" w:rsidR="00B34DB2" w:rsidRDefault="00B34DB2" w:rsidP="005F6715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83C74" w14:textId="77777777" w:rsidR="00B34DB2" w:rsidRDefault="00B34DB2" w:rsidP="005F6715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94026F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E436C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DD840B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F4C93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28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C96E2F" w14:textId="77777777" w:rsidR="00B34DB2" w:rsidRDefault="00B34DB2" w:rsidP="005F6715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4DB2" w14:paraId="25C01099" w14:textId="77777777" w:rsidTr="005F6715">
        <w:trPr>
          <w:trHeight w:val="300"/>
        </w:trPr>
        <w:tc>
          <w:tcPr>
            <w:tcW w:w="88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778488" w14:textId="77777777" w:rsidR="00B34DB2" w:rsidRDefault="00B34DB2" w:rsidP="005F6715">
            <w:pPr>
              <w:spacing w:before="240"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250E" w14:textId="77777777" w:rsidR="00B34DB2" w:rsidRDefault="00B34DB2" w:rsidP="005F6715">
            <w:pPr>
              <w:spacing w:before="240"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6725" w14:textId="77777777" w:rsidR="00B34DB2" w:rsidRDefault="00B34DB2" w:rsidP="005F6715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 (15.8%)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E735" w14:textId="77777777" w:rsidR="00B34DB2" w:rsidRDefault="00B34DB2" w:rsidP="005F6715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0 (15.8%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C455" w14:textId="77777777" w:rsidR="00B34DB2" w:rsidRDefault="00B34DB2" w:rsidP="005F6715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 (7.9%)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AFD1" w14:textId="77777777" w:rsidR="00B34DB2" w:rsidRDefault="00B34DB2" w:rsidP="005F6715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5 (27.7%)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D4F2" w14:textId="77777777" w:rsidR="00B34DB2" w:rsidRDefault="00B34DB2" w:rsidP="005F6715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5</w:t>
            </w:r>
          </w:p>
        </w:tc>
      </w:tr>
      <w:tr w:rsidR="00B34DB2" w14:paraId="1BCCBF66" w14:textId="77777777" w:rsidTr="005F6715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97866" w14:textId="77777777" w:rsidR="00B34DB2" w:rsidRDefault="00B34DB2" w:rsidP="005F6715">
            <w:pPr>
              <w:spacing w:after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9CD173" w14:textId="77777777" w:rsidR="00B34DB2" w:rsidRDefault="00B34DB2" w:rsidP="005F6715">
            <w:pPr>
              <w:spacing w:before="24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BEDF0" w14:textId="77777777" w:rsidR="00B34DB2" w:rsidRDefault="00B34DB2" w:rsidP="005F6715">
            <w:pPr>
              <w:spacing w:before="2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83DCC5" w14:textId="77777777" w:rsidR="00B34DB2" w:rsidRDefault="00B34DB2" w:rsidP="005F6715">
            <w:pPr>
              <w:spacing w:before="2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9171C" w14:textId="77777777" w:rsidR="00B34DB2" w:rsidRDefault="00B34DB2" w:rsidP="005F6715">
            <w:pPr>
              <w:spacing w:before="2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 (3.1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B840BA" w14:textId="77777777" w:rsidR="00B34DB2" w:rsidRDefault="00B34DB2" w:rsidP="005F6715">
            <w:pPr>
              <w:spacing w:before="2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3 (26.1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97E8D9" w14:textId="77777777" w:rsidR="00B34DB2" w:rsidRDefault="00B34DB2" w:rsidP="005F6715">
            <w:pPr>
              <w:spacing w:before="24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1</w:t>
            </w:r>
          </w:p>
        </w:tc>
      </w:tr>
      <w:tr w:rsidR="00B34DB2" w14:paraId="49612754" w14:textId="77777777" w:rsidTr="005F6715">
        <w:trPr>
          <w:trHeight w:val="300"/>
        </w:trPr>
        <w:tc>
          <w:tcPr>
            <w:tcW w:w="8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D77B7B" w14:textId="77777777" w:rsidR="00B34DB2" w:rsidRDefault="00B34DB2" w:rsidP="005F6715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A8E5D8" w14:textId="77777777" w:rsidR="00B34DB2" w:rsidRDefault="00B34DB2" w:rsidP="005F6715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863FDF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4D34E4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F2D171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59A1E2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A44E6A" w14:textId="77777777" w:rsidR="00B34DB2" w:rsidRDefault="00B34DB2" w:rsidP="005F6715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6</w:t>
            </w:r>
          </w:p>
        </w:tc>
      </w:tr>
    </w:tbl>
    <w:p w14:paraId="2F2E8DCB" w14:textId="77777777" w:rsidR="00B34DB2" w:rsidRPr="00080024" w:rsidRDefault="00B34DB2" w:rsidP="00B34DB2">
      <w:pPr>
        <w:pStyle w:val="ListParagraph"/>
        <w:ind w:left="-993"/>
        <w:rPr>
          <w:rFonts w:asciiTheme="minorBidi" w:hAnsiTheme="minorBidi"/>
        </w:rPr>
      </w:pPr>
    </w:p>
    <w:p w14:paraId="28027B24" w14:textId="77777777" w:rsidR="00B34DB2" w:rsidRDefault="00B34DB2" w:rsidP="00B34DB2">
      <w:pPr>
        <w:rPr>
          <w:sz w:val="18"/>
          <w:szCs w:val="18"/>
        </w:rPr>
      </w:pPr>
    </w:p>
    <w:p w14:paraId="023AD81E" w14:textId="77777777" w:rsidR="00B34DB2" w:rsidRDefault="00B34DB2" w:rsidP="00B34DB2">
      <w:pPr>
        <w:rPr>
          <w:sz w:val="18"/>
          <w:szCs w:val="18"/>
        </w:rPr>
      </w:pPr>
    </w:p>
    <w:p w14:paraId="2681A7AE" w14:textId="77777777" w:rsidR="00B34DB2" w:rsidRDefault="00B34DB2" w:rsidP="00B34DB2">
      <w:pPr>
        <w:rPr>
          <w:sz w:val="18"/>
          <w:szCs w:val="18"/>
        </w:rPr>
      </w:pPr>
    </w:p>
    <w:p w14:paraId="570A7B34" w14:textId="77777777" w:rsidR="00B34DB2" w:rsidRDefault="00B34DB2" w:rsidP="00B34DB2">
      <w:pPr>
        <w:rPr>
          <w:sz w:val="18"/>
          <w:szCs w:val="18"/>
        </w:rPr>
      </w:pPr>
    </w:p>
    <w:p w14:paraId="48256530" w14:textId="77777777" w:rsidR="00B34DB2" w:rsidRDefault="00B34DB2" w:rsidP="00B34DB2">
      <w:pPr>
        <w:rPr>
          <w:sz w:val="18"/>
          <w:szCs w:val="18"/>
        </w:rPr>
      </w:pPr>
    </w:p>
    <w:p w14:paraId="5DA7C079" w14:textId="77777777" w:rsidR="00B34DB2" w:rsidRDefault="00B34DB2" w:rsidP="00B34DB2">
      <w:pPr>
        <w:rPr>
          <w:sz w:val="18"/>
          <w:szCs w:val="18"/>
        </w:rPr>
      </w:pPr>
    </w:p>
    <w:p w14:paraId="078FBA3A" w14:textId="77777777" w:rsidR="00B34DB2" w:rsidRDefault="00B34DB2" w:rsidP="00B34DB2">
      <w:pPr>
        <w:rPr>
          <w:sz w:val="18"/>
          <w:szCs w:val="18"/>
        </w:rPr>
      </w:pPr>
    </w:p>
    <w:p w14:paraId="2FE7F580" w14:textId="77777777" w:rsidR="00B34DB2" w:rsidRDefault="00B34DB2" w:rsidP="00B34DB2">
      <w:pPr>
        <w:rPr>
          <w:sz w:val="18"/>
          <w:szCs w:val="18"/>
        </w:rPr>
      </w:pPr>
    </w:p>
    <w:p w14:paraId="70C1EC57" w14:textId="77777777" w:rsidR="00B34DB2" w:rsidRDefault="00B34DB2" w:rsidP="00B34DB2">
      <w:pPr>
        <w:rPr>
          <w:sz w:val="18"/>
          <w:szCs w:val="18"/>
        </w:rPr>
      </w:pPr>
    </w:p>
    <w:p w14:paraId="5A94B253" w14:textId="77777777" w:rsidR="00B34DB2" w:rsidRDefault="00B34DB2" w:rsidP="00B34DB2">
      <w:pPr>
        <w:rPr>
          <w:sz w:val="18"/>
          <w:szCs w:val="18"/>
        </w:rPr>
      </w:pPr>
    </w:p>
    <w:p w14:paraId="158A0993" w14:textId="77777777" w:rsidR="00B34DB2" w:rsidRDefault="00B34DB2" w:rsidP="00B34DB2">
      <w:pPr>
        <w:rPr>
          <w:sz w:val="18"/>
          <w:szCs w:val="18"/>
        </w:rPr>
      </w:pPr>
    </w:p>
    <w:p w14:paraId="6B9E03B2" w14:textId="77777777" w:rsidR="00B34DB2" w:rsidRDefault="00B34DB2" w:rsidP="00B34DB2">
      <w:pPr>
        <w:rPr>
          <w:sz w:val="18"/>
          <w:szCs w:val="18"/>
        </w:rPr>
      </w:pPr>
    </w:p>
    <w:p w14:paraId="2800C5D1" w14:textId="77777777" w:rsidR="00B34DB2" w:rsidRDefault="00B34DB2" w:rsidP="00B34DB2">
      <w:pPr>
        <w:rPr>
          <w:sz w:val="18"/>
          <w:szCs w:val="18"/>
        </w:rPr>
      </w:pPr>
    </w:p>
    <w:p w14:paraId="40B1AA08" w14:textId="77777777" w:rsidR="00B34DB2" w:rsidRDefault="00B34DB2" w:rsidP="00B34DB2">
      <w:pPr>
        <w:rPr>
          <w:sz w:val="18"/>
          <w:szCs w:val="18"/>
        </w:rPr>
      </w:pPr>
    </w:p>
    <w:p w14:paraId="7AD4DD34" w14:textId="77777777" w:rsidR="00B34DB2" w:rsidRDefault="00B34DB2" w:rsidP="00B34DB2">
      <w:pPr>
        <w:rPr>
          <w:sz w:val="18"/>
          <w:szCs w:val="18"/>
        </w:rPr>
      </w:pPr>
    </w:p>
    <w:p w14:paraId="53370E19" w14:textId="77777777" w:rsidR="00B34DB2" w:rsidRDefault="00B34DB2" w:rsidP="00B34DB2">
      <w:pPr>
        <w:rPr>
          <w:sz w:val="18"/>
          <w:szCs w:val="18"/>
        </w:rPr>
      </w:pPr>
    </w:p>
    <w:p w14:paraId="0224B8D1" w14:textId="77777777" w:rsidR="00B34DB2" w:rsidRDefault="00B34DB2" w:rsidP="00B34DB2">
      <w:pPr>
        <w:rPr>
          <w:sz w:val="18"/>
          <w:szCs w:val="18"/>
        </w:rPr>
      </w:pPr>
    </w:p>
    <w:p w14:paraId="55D2D456" w14:textId="77777777" w:rsidR="00B34DB2" w:rsidRPr="00E74019" w:rsidRDefault="00B34DB2" w:rsidP="00B34DB2">
      <w:pPr>
        <w:rPr>
          <w:sz w:val="18"/>
          <w:szCs w:val="18"/>
        </w:rPr>
      </w:pPr>
    </w:p>
    <w:tbl>
      <w:tblPr>
        <w:tblpPr w:leftFromText="180" w:rightFromText="180" w:vertAnchor="text" w:horzAnchor="margin" w:tblpY="242"/>
        <w:tblW w:w="77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1559"/>
        <w:gridCol w:w="1134"/>
        <w:gridCol w:w="1560"/>
      </w:tblGrid>
      <w:tr w:rsidR="00B34DB2" w:rsidRPr="006C3699" w14:paraId="796A77F9" w14:textId="77777777" w:rsidTr="005F6715">
        <w:trPr>
          <w:trHeight w:val="20"/>
        </w:trPr>
        <w:tc>
          <w:tcPr>
            <w:tcW w:w="7797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8B9BE" w14:textId="77777777" w:rsidR="00B34DB2" w:rsidRPr="006C3699" w:rsidRDefault="00B34DB2" w:rsidP="005F6715">
            <w:pPr>
              <w:spacing w:before="240" w:line="24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F28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 (Supp. Data)</w:t>
            </w:r>
            <w:r w:rsidRPr="00DF28BB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–</w:t>
            </w:r>
            <w:r w:rsidRPr="006C3699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5647B9">
              <w:rPr>
                <w:rFonts w:asciiTheme="minorBidi" w:hAnsiTheme="minorBidi"/>
                <w:sz w:val="20"/>
                <w:szCs w:val="20"/>
              </w:rPr>
              <w:t xml:space="preserve">Relative abundance and fauna of sand flies collected from the three sampling villages (2013) </w:t>
            </w:r>
          </w:p>
        </w:tc>
      </w:tr>
      <w:tr w:rsidR="00B34DB2" w:rsidRPr="006C3699" w14:paraId="07E140D9" w14:textId="77777777" w:rsidTr="005F6715">
        <w:trPr>
          <w:trHeight w:val="20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9661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b/>
                <w:bCs/>
                <w:sz w:val="20"/>
                <w:szCs w:val="20"/>
              </w:rPr>
              <w:t>Sand fly specie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B1B9" w14:textId="77777777" w:rsidR="00B34DB2" w:rsidRPr="006C3699" w:rsidRDefault="00B34DB2" w:rsidP="005F6715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b/>
                <w:bCs/>
                <w:sz w:val="20"/>
                <w:szCs w:val="20"/>
              </w:rPr>
              <w:t>♂/♀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DFAD" w14:textId="77777777" w:rsidR="00B34DB2" w:rsidRPr="006C3699" w:rsidRDefault="00B34DB2" w:rsidP="005F6715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19EAE" w14:textId="77777777" w:rsidR="00B34DB2" w:rsidRPr="006C3699" w:rsidRDefault="00B34DB2" w:rsidP="005F6715">
            <w:pPr>
              <w:spacing w:after="0"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b/>
                <w:bCs/>
                <w:sz w:val="20"/>
                <w:szCs w:val="20"/>
              </w:rPr>
              <w:t>Frequency (%)</w:t>
            </w:r>
          </w:p>
        </w:tc>
      </w:tr>
      <w:tr w:rsidR="00B34DB2" w:rsidRPr="006C3699" w14:paraId="28BAC1B9" w14:textId="77777777" w:rsidTr="005F6715">
        <w:trPr>
          <w:trHeight w:val="20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6AD2" w14:textId="77777777" w:rsidR="00B34DB2" w:rsidRPr="006C3699" w:rsidRDefault="00B34DB2" w:rsidP="005F6715">
            <w:pPr>
              <w:spacing w:before="240"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Phlebotomus orientali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D7A6" w14:textId="77777777" w:rsidR="00B34DB2" w:rsidRPr="006C3699" w:rsidRDefault="00B34DB2" w:rsidP="005F6715">
            <w:pPr>
              <w:spacing w:before="240"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,444/ 88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E194" w14:textId="77777777" w:rsidR="00B34DB2" w:rsidRPr="006C3699" w:rsidRDefault="00B34DB2" w:rsidP="005F6715">
            <w:pPr>
              <w:spacing w:before="240"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2,33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E8B9" w14:textId="77777777" w:rsidR="00B34DB2" w:rsidRPr="006C3699" w:rsidRDefault="00B34DB2" w:rsidP="005F6715">
            <w:pPr>
              <w:spacing w:before="240"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93.9%</w:t>
            </w:r>
          </w:p>
        </w:tc>
      </w:tr>
      <w:tr w:rsidR="00B34DB2" w:rsidRPr="006C3699" w14:paraId="225938BD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698BF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duboscq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9640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55/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FE4C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9CC6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3.6%</w:t>
            </w:r>
          </w:p>
        </w:tc>
      </w:tr>
      <w:tr w:rsidR="00B34DB2" w:rsidRPr="006C3699" w14:paraId="508802AF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7836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bergero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A8962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28/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3F4F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70DA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.9%</w:t>
            </w:r>
          </w:p>
        </w:tc>
      </w:tr>
      <w:tr w:rsidR="00B34DB2" w:rsidRPr="006C3699" w14:paraId="3B160936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C2DA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rodhai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DF6A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/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C484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E215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.3%</w:t>
            </w:r>
          </w:p>
        </w:tc>
      </w:tr>
      <w:tr w:rsidR="00B34DB2" w:rsidRPr="006C3699" w14:paraId="3466F267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C1E54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alexand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61D1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/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7EF2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D298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.2%</w:t>
            </w:r>
          </w:p>
        </w:tc>
      </w:tr>
      <w:tr w:rsidR="00B34DB2" w:rsidRPr="006C3699" w14:paraId="2DE09CC4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2372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papata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B7EF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/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3ED6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90FA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.2%</w:t>
            </w:r>
          </w:p>
        </w:tc>
      </w:tr>
      <w:tr w:rsidR="00B34DB2" w:rsidRPr="006C3699" w14:paraId="33653654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ACBCB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P. martin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F43F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/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1C5B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FB87B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.0%</w:t>
            </w:r>
          </w:p>
        </w:tc>
      </w:tr>
      <w:tr w:rsidR="00B34DB2" w:rsidRPr="006C3699" w14:paraId="232F86D6" w14:textId="77777777" w:rsidTr="005F6715">
        <w:trPr>
          <w:trHeight w:val="20"/>
        </w:trPr>
        <w:tc>
          <w:tcPr>
            <w:tcW w:w="3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200B8" w14:textId="77777777" w:rsidR="00B34DB2" w:rsidRPr="006C3699" w:rsidRDefault="00B34DB2" w:rsidP="005F6715">
            <w:pPr>
              <w:spacing w:before="240"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ergentomyia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6245" w14:textId="77777777" w:rsidR="00B34DB2" w:rsidRPr="006C3699" w:rsidRDefault="00B34DB2" w:rsidP="005F6715">
            <w:pPr>
              <w:spacing w:before="240"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,157/ 225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B939" w14:textId="77777777" w:rsidR="00B34DB2" w:rsidRPr="006C3699" w:rsidRDefault="00B34DB2" w:rsidP="005F6715">
            <w:pPr>
              <w:spacing w:before="240"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3,407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967A" w14:textId="77777777" w:rsidR="00B34DB2" w:rsidRPr="006C3699" w:rsidRDefault="00B34DB2" w:rsidP="005F6715">
            <w:pPr>
              <w:spacing w:before="240"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71.1%</w:t>
            </w:r>
          </w:p>
        </w:tc>
      </w:tr>
      <w:tr w:rsidR="00B34DB2" w:rsidRPr="006C3699" w14:paraId="06316A7B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48247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anten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C305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67/ 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7FF1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4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1452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9.2%</w:t>
            </w:r>
          </w:p>
        </w:tc>
      </w:tr>
      <w:tr w:rsidR="00B34DB2" w:rsidRPr="006C3699" w14:paraId="70CF1AFF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983F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schwetz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7F22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57/ 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F174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A829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8.5%</w:t>
            </w:r>
          </w:p>
        </w:tc>
      </w:tr>
      <w:tr w:rsidR="00B34DB2" w:rsidRPr="006C3699" w14:paraId="3640D864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A205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clyd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7D8B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67/ 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434A2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FD80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3.7%</w:t>
            </w:r>
          </w:p>
        </w:tc>
      </w:tr>
      <w:tr w:rsidR="00B34DB2" w:rsidRPr="006C3699" w14:paraId="3BD43EB4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A3357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squamiplue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8798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47/ 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96C7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31D9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2.1%</w:t>
            </w:r>
          </w:p>
        </w:tc>
      </w:tr>
      <w:tr w:rsidR="00B34DB2" w:rsidRPr="006C3699" w14:paraId="47D9ECD8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65662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bedford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CC305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39/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2735B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02A0C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.8%</w:t>
            </w:r>
          </w:p>
        </w:tc>
      </w:tr>
      <w:tr w:rsidR="00B34DB2" w:rsidRPr="006C3699" w14:paraId="370B946B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FF62F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ad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2924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35/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092C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B8E36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.8%</w:t>
            </w:r>
          </w:p>
        </w:tc>
      </w:tr>
      <w:tr w:rsidR="00B34DB2" w:rsidRPr="006C3699" w14:paraId="7E265F01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AECD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christopher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3D7D2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5/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7BF7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F8321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.1%</w:t>
            </w:r>
          </w:p>
        </w:tc>
      </w:tr>
      <w:tr w:rsidR="00B34DB2" w:rsidRPr="006C3699" w14:paraId="6E7E1F3E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9749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calcar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90FB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9/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AF46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9CBD9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.6%</w:t>
            </w:r>
          </w:p>
        </w:tc>
      </w:tr>
      <w:tr w:rsidR="00B34DB2" w:rsidRPr="006C3699" w14:paraId="7EC5F45D" w14:textId="77777777" w:rsidTr="005F6715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7E70" w14:textId="77777777" w:rsidR="00B34DB2" w:rsidRPr="006C3699" w:rsidRDefault="00B34DB2" w:rsidP="005F6715">
            <w:pPr>
              <w:spacing w:after="0"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C3699">
              <w:rPr>
                <w:rFonts w:asciiTheme="minorBidi" w:hAnsiTheme="minorBidi"/>
                <w:i/>
                <w:iCs/>
                <w:sz w:val="20"/>
                <w:szCs w:val="20"/>
              </w:rPr>
              <w:t>dub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84B3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1/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A42A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5B0A1" w14:textId="77777777" w:rsidR="00B34DB2" w:rsidRPr="006C3699" w:rsidRDefault="00B34DB2" w:rsidP="005F6715">
            <w:pPr>
              <w:spacing w:after="0" w:line="36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6C3699">
              <w:rPr>
                <w:rFonts w:asciiTheme="minorBidi" w:hAnsiTheme="minorBidi"/>
                <w:sz w:val="20"/>
                <w:szCs w:val="20"/>
              </w:rPr>
              <w:t>0.1%</w:t>
            </w:r>
          </w:p>
        </w:tc>
      </w:tr>
      <w:tr w:rsidR="00B34DB2" w:rsidRPr="006C3699" w14:paraId="3C4A6A69" w14:textId="77777777" w:rsidTr="005F6715">
        <w:trPr>
          <w:trHeight w:val="20"/>
        </w:trPr>
        <w:tc>
          <w:tcPr>
            <w:tcW w:w="7797" w:type="dxa"/>
            <w:gridSpan w:val="4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C98DD" w14:textId="77777777" w:rsidR="00B34DB2" w:rsidRPr="00080024" w:rsidRDefault="00B34DB2" w:rsidP="005F6715">
            <w:pPr>
              <w:spacing w:before="240" w:after="0" w:line="240" w:lineRule="auto"/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080024">
              <w:rPr>
                <w:rFonts w:asciiTheme="minorBidi" w:hAnsiTheme="minorBidi"/>
                <w:sz w:val="20"/>
                <w:szCs w:val="20"/>
              </w:rPr>
              <w:t xml:space="preserve">Percentages of </w:t>
            </w:r>
            <w:r w:rsidRPr="00080024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hlebotomus </w:t>
            </w:r>
            <w:r w:rsidRPr="00080024">
              <w:rPr>
                <w:rFonts w:asciiTheme="minorBidi" w:hAnsiTheme="minorBidi"/>
                <w:sz w:val="20"/>
                <w:szCs w:val="20"/>
              </w:rPr>
              <w:t xml:space="preserve">were calculated over the total number of sand flies captured (since they were separated from the whole collection). However, percentages of </w:t>
            </w:r>
            <w:r w:rsidRPr="00080024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Sergentomyia </w:t>
            </w:r>
            <w:r w:rsidRPr="00080024">
              <w:rPr>
                <w:rFonts w:asciiTheme="minorBidi" w:hAnsiTheme="minorBidi"/>
                <w:sz w:val="20"/>
                <w:szCs w:val="20"/>
              </w:rPr>
              <w:t xml:space="preserve">were calculated over the total number of sand flies dissected which were no </w:t>
            </w:r>
            <w:r w:rsidRPr="00080024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hlebotomus </w:t>
            </w:r>
            <w:r w:rsidRPr="00080024">
              <w:rPr>
                <w:rFonts w:asciiTheme="minorBidi" w:hAnsiTheme="minorBidi"/>
                <w:sz w:val="20"/>
                <w:szCs w:val="20"/>
              </w:rPr>
              <w:t xml:space="preserve">(17,194 total Sergentomyia, of these, 4,792 were dissected, representing the 28% of the collection). </w:t>
            </w:r>
          </w:p>
          <w:p w14:paraId="2EC0FA2D" w14:textId="77777777" w:rsidR="00B34DB2" w:rsidRPr="006C3699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0DE124BA" w14:textId="77777777" w:rsidR="00B34DB2" w:rsidRDefault="00B34DB2" w:rsidP="00B34DB2">
      <w:pPr>
        <w:rPr>
          <w:sz w:val="18"/>
          <w:szCs w:val="18"/>
        </w:rPr>
      </w:pPr>
    </w:p>
    <w:p w14:paraId="114A9A3D" w14:textId="77777777" w:rsidR="00B34DB2" w:rsidRDefault="00B34DB2" w:rsidP="00B34DB2">
      <w:pPr>
        <w:rPr>
          <w:sz w:val="18"/>
          <w:szCs w:val="18"/>
        </w:rPr>
      </w:pPr>
    </w:p>
    <w:p w14:paraId="760BBF25" w14:textId="77777777" w:rsidR="00B34DB2" w:rsidRDefault="00B34DB2" w:rsidP="00B34DB2">
      <w:pPr>
        <w:rPr>
          <w:sz w:val="18"/>
          <w:szCs w:val="18"/>
        </w:rPr>
      </w:pPr>
    </w:p>
    <w:p w14:paraId="3BB0D5FE" w14:textId="77777777" w:rsidR="00B34DB2" w:rsidRDefault="00B34DB2" w:rsidP="00B34DB2">
      <w:pPr>
        <w:rPr>
          <w:sz w:val="18"/>
          <w:szCs w:val="18"/>
        </w:rPr>
      </w:pPr>
    </w:p>
    <w:p w14:paraId="0A0E4C51" w14:textId="77777777" w:rsidR="00B34DB2" w:rsidRDefault="00B34DB2" w:rsidP="00B34DB2">
      <w:pPr>
        <w:rPr>
          <w:sz w:val="18"/>
          <w:szCs w:val="18"/>
        </w:rPr>
      </w:pPr>
    </w:p>
    <w:p w14:paraId="61926723" w14:textId="77777777" w:rsidR="00B34DB2" w:rsidRDefault="00B34DB2" w:rsidP="00B34DB2">
      <w:pPr>
        <w:rPr>
          <w:sz w:val="18"/>
          <w:szCs w:val="18"/>
        </w:rPr>
      </w:pPr>
    </w:p>
    <w:p w14:paraId="488B8DE5" w14:textId="77777777" w:rsidR="00B34DB2" w:rsidRDefault="00B34DB2" w:rsidP="00B34DB2">
      <w:pPr>
        <w:rPr>
          <w:sz w:val="18"/>
          <w:szCs w:val="18"/>
        </w:rPr>
      </w:pPr>
    </w:p>
    <w:p w14:paraId="2CCF5E6A" w14:textId="77777777" w:rsidR="00B34DB2" w:rsidRDefault="00B34DB2" w:rsidP="00B34DB2">
      <w:pPr>
        <w:rPr>
          <w:sz w:val="18"/>
          <w:szCs w:val="18"/>
        </w:rPr>
      </w:pPr>
    </w:p>
    <w:p w14:paraId="2A65C247" w14:textId="77777777" w:rsidR="00B34DB2" w:rsidRDefault="00B34DB2" w:rsidP="00B34DB2">
      <w:pPr>
        <w:rPr>
          <w:sz w:val="18"/>
          <w:szCs w:val="18"/>
        </w:rPr>
      </w:pPr>
    </w:p>
    <w:p w14:paraId="1CDAF95C" w14:textId="77777777" w:rsidR="00B34DB2" w:rsidRDefault="00B34DB2" w:rsidP="00B34DB2">
      <w:pPr>
        <w:rPr>
          <w:sz w:val="18"/>
          <w:szCs w:val="18"/>
        </w:rPr>
      </w:pPr>
    </w:p>
    <w:p w14:paraId="179CF08D" w14:textId="77777777" w:rsidR="00B34DB2" w:rsidRDefault="00B34DB2" w:rsidP="00B34DB2">
      <w:pPr>
        <w:rPr>
          <w:sz w:val="18"/>
          <w:szCs w:val="18"/>
        </w:rPr>
      </w:pPr>
    </w:p>
    <w:p w14:paraId="7AC5188D" w14:textId="77777777" w:rsidR="00B34DB2" w:rsidRDefault="00B34DB2" w:rsidP="00B34DB2">
      <w:pPr>
        <w:rPr>
          <w:sz w:val="18"/>
          <w:szCs w:val="18"/>
        </w:rPr>
      </w:pPr>
    </w:p>
    <w:p w14:paraId="764BD66D" w14:textId="77777777" w:rsidR="00B34DB2" w:rsidRDefault="00B34DB2" w:rsidP="00B34DB2">
      <w:pPr>
        <w:rPr>
          <w:sz w:val="18"/>
          <w:szCs w:val="18"/>
        </w:rPr>
      </w:pPr>
    </w:p>
    <w:p w14:paraId="566E0184" w14:textId="77777777" w:rsidR="00B34DB2" w:rsidRDefault="00B34DB2" w:rsidP="00B34DB2">
      <w:pPr>
        <w:rPr>
          <w:sz w:val="18"/>
          <w:szCs w:val="18"/>
        </w:rPr>
      </w:pPr>
    </w:p>
    <w:p w14:paraId="553D10C6" w14:textId="77777777" w:rsidR="00B34DB2" w:rsidRDefault="00B34DB2" w:rsidP="00B34DB2">
      <w:pPr>
        <w:rPr>
          <w:sz w:val="18"/>
          <w:szCs w:val="18"/>
        </w:rPr>
      </w:pPr>
    </w:p>
    <w:p w14:paraId="22B96462" w14:textId="77777777" w:rsidR="00B34DB2" w:rsidRDefault="00B34DB2" w:rsidP="00B34DB2">
      <w:pPr>
        <w:rPr>
          <w:sz w:val="18"/>
          <w:szCs w:val="18"/>
        </w:rPr>
      </w:pPr>
    </w:p>
    <w:p w14:paraId="3D4CBF05" w14:textId="77777777" w:rsidR="00B34DB2" w:rsidRDefault="00B34DB2" w:rsidP="00B34DB2">
      <w:pPr>
        <w:rPr>
          <w:sz w:val="18"/>
          <w:szCs w:val="18"/>
        </w:rPr>
      </w:pPr>
    </w:p>
    <w:p w14:paraId="4448FE3B" w14:textId="77777777" w:rsidR="00B34DB2" w:rsidRDefault="00B34DB2" w:rsidP="00B34DB2">
      <w:pPr>
        <w:rPr>
          <w:sz w:val="18"/>
          <w:szCs w:val="18"/>
        </w:rPr>
      </w:pPr>
    </w:p>
    <w:p w14:paraId="3F4DE7FD" w14:textId="77777777" w:rsidR="00B34DB2" w:rsidRDefault="00B34DB2" w:rsidP="00B34DB2">
      <w:pPr>
        <w:rPr>
          <w:sz w:val="18"/>
          <w:szCs w:val="18"/>
        </w:rPr>
      </w:pPr>
    </w:p>
    <w:p w14:paraId="2AC9A47C" w14:textId="77777777" w:rsidR="00B34DB2" w:rsidRDefault="00B34DB2" w:rsidP="00B34DB2">
      <w:pPr>
        <w:rPr>
          <w:sz w:val="18"/>
          <w:szCs w:val="18"/>
        </w:rPr>
      </w:pPr>
    </w:p>
    <w:p w14:paraId="14B7FF24" w14:textId="77777777" w:rsidR="00B34DB2" w:rsidRDefault="00B34DB2" w:rsidP="00B34DB2">
      <w:pPr>
        <w:rPr>
          <w:sz w:val="18"/>
          <w:szCs w:val="18"/>
        </w:rPr>
      </w:pPr>
    </w:p>
    <w:p w14:paraId="71C3D69A" w14:textId="77777777" w:rsidR="00B34DB2" w:rsidRDefault="00B34DB2" w:rsidP="00B34DB2">
      <w:pPr>
        <w:rPr>
          <w:sz w:val="18"/>
          <w:szCs w:val="18"/>
        </w:rPr>
      </w:pPr>
    </w:p>
    <w:p w14:paraId="010CB993" w14:textId="77777777" w:rsidR="00B34DB2" w:rsidRDefault="00B34DB2" w:rsidP="00B34DB2">
      <w:pPr>
        <w:rPr>
          <w:sz w:val="18"/>
          <w:szCs w:val="18"/>
        </w:rPr>
      </w:pPr>
    </w:p>
    <w:p w14:paraId="6037F7F8" w14:textId="77777777" w:rsidR="00B34DB2" w:rsidRDefault="00B34DB2" w:rsidP="00B34DB2">
      <w:pPr>
        <w:rPr>
          <w:sz w:val="18"/>
          <w:szCs w:val="18"/>
        </w:rPr>
      </w:pPr>
    </w:p>
    <w:p w14:paraId="5E30CE71" w14:textId="77777777" w:rsidR="00B34DB2" w:rsidRDefault="00B34DB2" w:rsidP="00B34DB2">
      <w:pPr>
        <w:rPr>
          <w:sz w:val="18"/>
          <w:szCs w:val="18"/>
        </w:rPr>
      </w:pPr>
    </w:p>
    <w:p w14:paraId="116CB931" w14:textId="77777777" w:rsidR="00B34DB2" w:rsidRDefault="00B34DB2" w:rsidP="00B34DB2">
      <w:pPr>
        <w:rPr>
          <w:sz w:val="18"/>
          <w:szCs w:val="18"/>
        </w:rPr>
      </w:pPr>
    </w:p>
    <w:p w14:paraId="1309551C" w14:textId="77777777" w:rsidR="00B34DB2" w:rsidRDefault="00B34DB2" w:rsidP="00B34DB2">
      <w:pPr>
        <w:rPr>
          <w:sz w:val="18"/>
          <w:szCs w:val="18"/>
        </w:rPr>
      </w:pPr>
    </w:p>
    <w:p w14:paraId="6812D183" w14:textId="77777777" w:rsidR="00B34DB2" w:rsidRDefault="00B34DB2" w:rsidP="00B34DB2">
      <w:pPr>
        <w:rPr>
          <w:sz w:val="18"/>
          <w:szCs w:val="18"/>
        </w:rPr>
      </w:pPr>
    </w:p>
    <w:p w14:paraId="34FC6D3A" w14:textId="77777777" w:rsidR="00B34DB2" w:rsidRDefault="00B34DB2" w:rsidP="00B34DB2">
      <w:pPr>
        <w:rPr>
          <w:sz w:val="18"/>
          <w:szCs w:val="18"/>
        </w:rPr>
      </w:pPr>
    </w:p>
    <w:p w14:paraId="52F70D5B" w14:textId="77777777" w:rsidR="00B34DB2" w:rsidRDefault="00B34DB2" w:rsidP="00B34DB2">
      <w:pPr>
        <w:rPr>
          <w:sz w:val="18"/>
          <w:szCs w:val="18"/>
        </w:rPr>
      </w:pPr>
    </w:p>
    <w:p w14:paraId="6AC83A3E" w14:textId="77777777" w:rsidR="00B34DB2" w:rsidRDefault="00B34DB2" w:rsidP="00B34DB2">
      <w:pPr>
        <w:rPr>
          <w:sz w:val="18"/>
          <w:szCs w:val="18"/>
        </w:rPr>
      </w:pPr>
    </w:p>
    <w:tbl>
      <w:tblPr>
        <w:tblW w:w="10207" w:type="dxa"/>
        <w:tblInd w:w="-12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21"/>
        <w:gridCol w:w="2551"/>
        <w:gridCol w:w="2551"/>
        <w:gridCol w:w="2084"/>
      </w:tblGrid>
      <w:tr w:rsidR="00B34DB2" w:rsidRPr="002E0662" w14:paraId="2D5FAA1F" w14:textId="77777777" w:rsidTr="005F6715">
        <w:trPr>
          <w:trHeight w:val="20"/>
        </w:trPr>
        <w:tc>
          <w:tcPr>
            <w:tcW w:w="10207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hideMark/>
          </w:tcPr>
          <w:p w14:paraId="1E6F42BA" w14:textId="77777777" w:rsidR="00B34DB2" w:rsidRPr="00E74019" w:rsidRDefault="00B34DB2" w:rsidP="005F6715">
            <w:pPr>
              <w:spacing w:after="0" w:line="240" w:lineRule="auto"/>
              <w:rPr>
                <w:rFonts w:asciiTheme="minorBidi" w:hAnsiTheme="minorBidi"/>
              </w:rPr>
            </w:pPr>
            <w:r w:rsidRPr="00E74019">
              <w:rPr>
                <w:rFonts w:asciiTheme="minorBidi" w:hAnsiTheme="minorBidi"/>
                <w:b/>
                <w:bCs/>
              </w:rPr>
              <w:lastRenderedPageBreak/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3</w:t>
            </w:r>
            <w:r w:rsidRPr="00E74019">
              <w:rPr>
                <w:rFonts w:asciiTheme="minorBidi" w:hAnsiTheme="minorBidi"/>
                <w:b/>
                <w:bCs/>
              </w:rPr>
              <w:t xml:space="preserve"> </w:t>
            </w:r>
            <w:r>
              <w:rPr>
                <w:rFonts w:asciiTheme="minorBidi" w:hAnsiTheme="minorBidi"/>
                <w:b/>
                <w:bCs/>
              </w:rPr>
              <w:t>(S</w:t>
            </w:r>
            <w:r w:rsidRPr="00E74019">
              <w:rPr>
                <w:rFonts w:asciiTheme="minorBidi" w:hAnsiTheme="minorBidi"/>
                <w:b/>
                <w:bCs/>
              </w:rPr>
              <w:t>upp</w:t>
            </w:r>
            <w:r>
              <w:rPr>
                <w:rFonts w:asciiTheme="minorBidi" w:hAnsiTheme="minorBidi"/>
                <w:b/>
                <w:bCs/>
              </w:rPr>
              <w:t>.</w:t>
            </w:r>
            <w:r w:rsidRPr="00E74019">
              <w:rPr>
                <w:rFonts w:asciiTheme="minorBidi" w:hAnsiTheme="minorBidi"/>
                <w:b/>
                <w:bCs/>
              </w:rPr>
              <w:t xml:space="preserve"> </w:t>
            </w:r>
            <w:r>
              <w:rPr>
                <w:rFonts w:asciiTheme="minorBidi" w:hAnsiTheme="minorBidi"/>
                <w:b/>
                <w:bCs/>
              </w:rPr>
              <w:t>d</w:t>
            </w:r>
            <w:r w:rsidRPr="00E74019">
              <w:rPr>
                <w:rFonts w:asciiTheme="minorBidi" w:hAnsiTheme="minorBidi"/>
                <w:b/>
                <w:bCs/>
              </w:rPr>
              <w:t>ata</w:t>
            </w:r>
            <w:r>
              <w:rPr>
                <w:rFonts w:asciiTheme="minorBidi" w:hAnsiTheme="minorBidi"/>
                <w:b/>
                <w:bCs/>
              </w:rPr>
              <w:t>)</w:t>
            </w:r>
            <w:r w:rsidRPr="00E74019">
              <w:rPr>
                <w:rFonts w:asciiTheme="minorBidi" w:hAnsiTheme="minorBidi"/>
                <w:b/>
                <w:bCs/>
              </w:rPr>
              <w:t xml:space="preserve"> – </w:t>
            </w:r>
            <w:r w:rsidRPr="00E74019">
              <w:rPr>
                <w:rFonts w:asciiTheme="minorBidi" w:hAnsiTheme="minorBidi"/>
              </w:rPr>
              <w:t>Bivariate analyses assessing relationships between multilevel factors as fixed effects and PCR positivity (asymptomatic infections) by village.</w:t>
            </w:r>
          </w:p>
        </w:tc>
      </w:tr>
      <w:tr w:rsidR="00B34DB2" w:rsidRPr="002E0662" w14:paraId="2F8BC0D0" w14:textId="77777777" w:rsidTr="005F6715">
        <w:trPr>
          <w:trHeight w:val="20"/>
        </w:trPr>
        <w:tc>
          <w:tcPr>
            <w:tcW w:w="3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A0E24DA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PCR Positivity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BA8A4E0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Erdwayane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FC9EB82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Salamo</w:t>
            </w:r>
            <w:proofErr w:type="spellEnd"/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05CB4AA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Dedevit</w:t>
            </w:r>
            <w:proofErr w:type="spellEnd"/>
          </w:p>
        </w:tc>
      </w:tr>
      <w:tr w:rsidR="00B34DB2" w:rsidRPr="002E0662" w14:paraId="75EB1DE0" w14:textId="77777777" w:rsidTr="005F6715">
        <w:trPr>
          <w:trHeight w:val="20"/>
        </w:trPr>
        <w:tc>
          <w:tcPr>
            <w:tcW w:w="3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F70CA80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Male sex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515494C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86 (0.49, 1.48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CA9B64F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11 (0.75, 1.66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5C3DC66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65 (0.39, 1.10)</w:t>
            </w:r>
          </w:p>
        </w:tc>
      </w:tr>
      <w:tr w:rsidR="00B34DB2" w:rsidRPr="002E0662" w14:paraId="056057DF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7E61F12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sz w:val="20"/>
                <w:szCs w:val="20"/>
              </w:rPr>
              <w:t>Dase</w:t>
            </w:r>
            <w:proofErr w:type="spellEnd"/>
            <w:r w:rsidRPr="002E0662">
              <w:rPr>
                <w:rFonts w:asciiTheme="minorBidi" w:hAnsiTheme="minorBidi"/>
                <w:sz w:val="20"/>
                <w:szCs w:val="20"/>
              </w:rPr>
              <w:t xml:space="preserve"> (Resting shelt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242E9C1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23 (0.65, 2.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C0E6063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07 (0.67, 1.7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E94968C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48 (0.25, 0.89) **</w:t>
            </w:r>
          </w:p>
        </w:tc>
      </w:tr>
      <w:tr w:rsidR="00B34DB2" w:rsidRPr="002E0662" w14:paraId="407E0144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C17C5C6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Stone f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70B2CE0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61 (0.34, 1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2C54F17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87 (0.58, 1.2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677E44D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B34DB2" w:rsidRPr="002E0662" w14:paraId="1FC41CAE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D035662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sz w:val="20"/>
                <w:szCs w:val="20"/>
              </w:rPr>
              <w:t>Dambe</w:t>
            </w:r>
            <w:proofErr w:type="spellEnd"/>
            <w:r w:rsidRPr="002E0662">
              <w:rPr>
                <w:rFonts w:asciiTheme="minorBidi" w:hAnsiTheme="minorBidi"/>
                <w:sz w:val="20"/>
                <w:szCs w:val="20"/>
              </w:rPr>
              <w:t xml:space="preserve"> (Animal sh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415CEC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3AABF0D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8701AE2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34DB2" w:rsidRPr="002E0662" w14:paraId="78DD82AD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18D0B1D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AF03173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BA5E16B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5C59B2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</w:tr>
      <w:tr w:rsidR="00B34DB2" w:rsidRPr="002E0662" w14:paraId="2B7FB799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4EB1571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Insid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9A26DCA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99 (1.10, 3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75A9AC6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87 (0.55, 1.3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9F0873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69 (0.38, 1.24)</w:t>
            </w:r>
          </w:p>
        </w:tc>
      </w:tr>
      <w:tr w:rsidR="00B34DB2" w:rsidRPr="002E0662" w14:paraId="05AA6A4E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DB33D06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Outsid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0390438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98 (0.32, 3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663A78A" w14:textId="18540B76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 xml:space="preserve">0.51 (0.26, </w:t>
            </w:r>
            <w:r w:rsidR="00D66772" w:rsidRPr="002E0662">
              <w:rPr>
                <w:rFonts w:asciiTheme="minorBidi" w:hAnsiTheme="minorBidi"/>
                <w:sz w:val="20"/>
                <w:szCs w:val="20"/>
              </w:rPr>
              <w:t>0.98) *</w:t>
            </w:r>
            <w:bookmarkStart w:id="0" w:name="_GoBack"/>
            <w:bookmarkEnd w:id="0"/>
            <w:r w:rsidRPr="002E0662"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81F591D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21 (0.56, 2.62)</w:t>
            </w:r>
          </w:p>
        </w:tc>
      </w:tr>
      <w:tr w:rsidR="00B34DB2" w:rsidRPr="002E0662" w14:paraId="6E31AAF1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5BCF1B9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Any anim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C9239AB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86 (1.00, 3.44)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0BB51E1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16 (0.66, 2.0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D40E8D8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30 (0.14, 0.66)</w:t>
            </w:r>
          </w:p>
        </w:tc>
      </w:tr>
      <w:tr w:rsidR="00B34DB2" w:rsidRPr="002E0662" w14:paraId="72254067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277BECA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Vertis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6DEF9C3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3209863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4830A0C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73 (0.33, 1.57)</w:t>
            </w:r>
          </w:p>
        </w:tc>
      </w:tr>
      <w:tr w:rsidR="00B34DB2" w:rsidRPr="002E0662" w14:paraId="0D9CB25C" w14:textId="77777777" w:rsidTr="005F6715">
        <w:trPr>
          <w:trHeight w:val="20"/>
        </w:trPr>
        <w:tc>
          <w:tcPr>
            <w:tcW w:w="3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A24ABA7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Acac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BD9DF71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05DA740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3E61ABD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98 (0.55, 1.73)</w:t>
            </w:r>
          </w:p>
        </w:tc>
      </w:tr>
      <w:tr w:rsidR="00B34DB2" w:rsidRPr="002E0662" w14:paraId="2D7625FC" w14:textId="77777777" w:rsidTr="005F6715">
        <w:trPr>
          <w:trHeight w:val="20"/>
        </w:trPr>
        <w:tc>
          <w:tcPr>
            <w:tcW w:w="10207" w:type="dxa"/>
            <w:gridSpan w:val="4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7323E6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OR (95% CI)</w:t>
            </w:r>
          </w:p>
          <w:p w14:paraId="0F351C67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** Statistically significant at p&lt;0.05</w:t>
            </w:r>
          </w:p>
          <w:p w14:paraId="038F59D6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Unadjusted multi-level associations with asymptomatic Leishmania infection</w:t>
            </w:r>
          </w:p>
        </w:tc>
      </w:tr>
    </w:tbl>
    <w:p w14:paraId="289BF3B7" w14:textId="77777777" w:rsidR="00B34DB2" w:rsidRDefault="00B34DB2" w:rsidP="00B34DB2">
      <w:pPr>
        <w:rPr>
          <w:sz w:val="18"/>
          <w:szCs w:val="18"/>
        </w:rPr>
      </w:pPr>
    </w:p>
    <w:tbl>
      <w:tblPr>
        <w:tblW w:w="10207" w:type="dxa"/>
        <w:tblInd w:w="-12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552"/>
        <w:gridCol w:w="2551"/>
        <w:gridCol w:w="2127"/>
      </w:tblGrid>
      <w:tr w:rsidR="00B34DB2" w:rsidRPr="006C3699" w14:paraId="3FECAE87" w14:textId="77777777" w:rsidTr="005F6715">
        <w:trPr>
          <w:trHeight w:val="57"/>
        </w:trPr>
        <w:tc>
          <w:tcPr>
            <w:tcW w:w="10207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</w:tcPr>
          <w:p w14:paraId="01E16BAE" w14:textId="77777777" w:rsidR="00B34DB2" w:rsidRPr="00E74019" w:rsidRDefault="00B34DB2" w:rsidP="005F6715">
            <w:pPr>
              <w:spacing w:after="0" w:line="240" w:lineRule="auto"/>
              <w:rPr>
                <w:rFonts w:asciiTheme="minorBidi" w:hAnsiTheme="minorBidi"/>
              </w:rPr>
            </w:pPr>
            <w:r w:rsidRPr="00E74019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4</w:t>
            </w:r>
            <w:r w:rsidRPr="00E74019">
              <w:rPr>
                <w:rFonts w:asciiTheme="minorBidi" w:hAnsiTheme="minorBidi"/>
                <w:b/>
                <w:bCs/>
              </w:rPr>
              <w:t xml:space="preserve"> </w:t>
            </w:r>
            <w:r>
              <w:rPr>
                <w:rFonts w:asciiTheme="minorBidi" w:hAnsiTheme="minorBidi"/>
                <w:b/>
                <w:bCs/>
              </w:rPr>
              <w:t>(</w:t>
            </w:r>
            <w:r w:rsidRPr="00E74019">
              <w:rPr>
                <w:rFonts w:asciiTheme="minorBidi" w:hAnsiTheme="minorBidi"/>
                <w:b/>
                <w:bCs/>
              </w:rPr>
              <w:t>supp</w:t>
            </w:r>
            <w:r>
              <w:rPr>
                <w:rFonts w:asciiTheme="minorBidi" w:hAnsiTheme="minorBidi"/>
                <w:b/>
                <w:bCs/>
              </w:rPr>
              <w:t>.</w:t>
            </w:r>
            <w:r w:rsidRPr="00E74019">
              <w:rPr>
                <w:rFonts w:asciiTheme="minorBidi" w:hAnsiTheme="minorBidi"/>
                <w:b/>
                <w:bCs/>
              </w:rPr>
              <w:t xml:space="preserve"> data</w:t>
            </w:r>
            <w:r>
              <w:rPr>
                <w:rFonts w:asciiTheme="minorBidi" w:hAnsiTheme="minorBidi"/>
                <w:b/>
                <w:bCs/>
              </w:rPr>
              <w:t>)</w:t>
            </w:r>
            <w:r w:rsidRPr="00E74019">
              <w:rPr>
                <w:rFonts w:asciiTheme="minorBidi" w:hAnsiTheme="minorBidi"/>
                <w:b/>
                <w:bCs/>
              </w:rPr>
              <w:t xml:space="preserve"> - </w:t>
            </w:r>
            <w:r w:rsidRPr="00E74019">
              <w:rPr>
                <w:rFonts w:asciiTheme="minorBidi" w:hAnsiTheme="minorBidi"/>
              </w:rPr>
              <w:t xml:space="preserve"> Bivariate analyses assessing relationship between multilevel factors as fixed effects and clinical VL cases by village</w:t>
            </w:r>
          </w:p>
        </w:tc>
      </w:tr>
      <w:tr w:rsidR="00B34DB2" w:rsidRPr="006C3699" w14:paraId="52F271EF" w14:textId="77777777" w:rsidTr="005F6715">
        <w:trPr>
          <w:trHeight w:val="57"/>
        </w:trPr>
        <w:tc>
          <w:tcPr>
            <w:tcW w:w="29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5F05359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VL Clinical Case</w:t>
            </w:r>
          </w:p>
        </w:tc>
        <w:tc>
          <w:tcPr>
            <w:tcW w:w="25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FBA7A2A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Erdwayane</w:t>
            </w:r>
            <w:proofErr w:type="spellEnd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FED686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Salamo</w:t>
            </w:r>
            <w:proofErr w:type="spellEnd"/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1CB651A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b/>
                <w:bCs/>
                <w:sz w:val="20"/>
                <w:szCs w:val="20"/>
              </w:rPr>
              <w:t>Dedevit</w:t>
            </w:r>
            <w:proofErr w:type="spellEnd"/>
          </w:p>
        </w:tc>
      </w:tr>
      <w:tr w:rsidR="00B34DB2" w:rsidRPr="006C3699" w14:paraId="45AB4487" w14:textId="77777777" w:rsidTr="005F6715">
        <w:trPr>
          <w:trHeight w:val="57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A09AF59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Male sex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098B4C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2.04 (1.04, 4.02) **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D5C597D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3.04 (1.57, 5.87) **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AE1DB6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4.25 (0.88, 20.70)</w:t>
            </w:r>
          </w:p>
        </w:tc>
      </w:tr>
      <w:tr w:rsidR="00B34DB2" w:rsidRPr="006C3699" w14:paraId="3B6A49EA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670D2C5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sz w:val="20"/>
                <w:szCs w:val="20"/>
              </w:rPr>
              <w:t>Dase</w:t>
            </w:r>
            <w:proofErr w:type="spellEnd"/>
            <w:r w:rsidRPr="002E0662">
              <w:rPr>
                <w:rFonts w:asciiTheme="minorBidi" w:hAnsiTheme="minorBidi"/>
                <w:sz w:val="20"/>
                <w:szCs w:val="20"/>
              </w:rPr>
              <w:t xml:space="preserve"> (Resting shelt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152C6B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89 (0.81, 4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F9DB9E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2.07 (0.86, 4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0F112C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66 (0.14, 3.26)</w:t>
            </w:r>
          </w:p>
        </w:tc>
      </w:tr>
      <w:tr w:rsidR="00B34DB2" w:rsidRPr="006C3699" w14:paraId="4A2ACC96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7A265E1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 xml:space="preserve">Stone fenc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C2B662B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82 (0.78, 4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7FB5C2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2.00 (1.09, 3.68) 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10B50E3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</w:tr>
      <w:tr w:rsidR="00B34DB2" w:rsidRPr="006C3699" w14:paraId="115E3F52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6F77234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2E0662">
              <w:rPr>
                <w:rFonts w:asciiTheme="minorBidi" w:hAnsiTheme="minorBidi"/>
                <w:sz w:val="20"/>
                <w:szCs w:val="20"/>
              </w:rPr>
              <w:t>Dambe</w:t>
            </w:r>
            <w:proofErr w:type="spellEnd"/>
            <w:r w:rsidRPr="002E0662">
              <w:rPr>
                <w:rFonts w:asciiTheme="minorBidi" w:hAnsiTheme="minorBidi"/>
                <w:sz w:val="20"/>
                <w:szCs w:val="20"/>
              </w:rPr>
              <w:t xml:space="preserve"> (Animal She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DE51B51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955D7E2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D47AA55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 </w:t>
            </w:r>
          </w:p>
        </w:tc>
      </w:tr>
      <w:tr w:rsidR="00B34DB2" w:rsidRPr="006C3699" w14:paraId="60809E10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7AFE85B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       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271D468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3EE8275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00F92D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ref</w:t>
            </w:r>
          </w:p>
        </w:tc>
      </w:tr>
      <w:tr w:rsidR="00B34DB2" w:rsidRPr="006C3699" w14:paraId="56CD7939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13CBDDB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       Inside compou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24C3F91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21 (0.63, 2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522F82AE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63 (0.32, 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3B5215C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21 (0.04, 1.18)</w:t>
            </w:r>
          </w:p>
        </w:tc>
      </w:tr>
      <w:tr w:rsidR="00B34DB2" w:rsidRPr="006C3699" w14:paraId="53D65CC7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3B05F64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       Outside compou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0485772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24F7B45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83 (0.35, 1.9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E38CB27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1.45 (0.32, 6.69)</w:t>
            </w:r>
          </w:p>
        </w:tc>
      </w:tr>
      <w:tr w:rsidR="00B34DB2" w:rsidRPr="006C3699" w14:paraId="6B617B1D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1B20E51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Any anim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6DC12F8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54 (0.24, 1.2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43D069E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90 (0.38, 2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2D7B39B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52 (0.06, 4.39)</w:t>
            </w:r>
          </w:p>
        </w:tc>
      </w:tr>
      <w:tr w:rsidR="00B34DB2" w:rsidRPr="006C3699" w14:paraId="7F30FB46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5BD07BE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Vertis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0FDEAF69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6CFC0923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BF7742F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0.91 (0.11, 7.37)</w:t>
            </w:r>
          </w:p>
        </w:tc>
      </w:tr>
      <w:tr w:rsidR="00B34DB2" w:rsidRPr="006C3699" w14:paraId="20A57CAB" w14:textId="77777777" w:rsidTr="005F6715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524A238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Acac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39700680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19B63345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60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14:paraId="7DD99E94" w14:textId="77777777" w:rsidR="00B34DB2" w:rsidRPr="002E0662" w:rsidRDefault="00B34DB2" w:rsidP="005F6715">
            <w:pPr>
              <w:spacing w:after="0" w:line="240" w:lineRule="auto"/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2.33 (0.62, 8.83)</w:t>
            </w:r>
          </w:p>
        </w:tc>
      </w:tr>
      <w:tr w:rsidR="00B34DB2" w:rsidRPr="006C3699" w14:paraId="13A5407D" w14:textId="77777777" w:rsidTr="005F6715">
        <w:trPr>
          <w:trHeight w:val="57"/>
        </w:trPr>
        <w:tc>
          <w:tcPr>
            <w:tcW w:w="10207" w:type="dxa"/>
            <w:gridSpan w:val="4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7AC6AFD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OR (95% CI)</w:t>
            </w:r>
          </w:p>
          <w:p w14:paraId="7C912E98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** Statistically significant at p&lt;0.05</w:t>
            </w:r>
          </w:p>
          <w:p w14:paraId="68B57062" w14:textId="77777777" w:rsidR="00B34DB2" w:rsidRPr="002E0662" w:rsidRDefault="00B34DB2" w:rsidP="005F671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2E0662">
              <w:rPr>
                <w:rFonts w:asciiTheme="minorBidi" w:hAnsiTheme="minorBidi"/>
                <w:sz w:val="20"/>
                <w:szCs w:val="20"/>
              </w:rPr>
              <w:t>Unadjusted multi-level associations with clinical disease.</w:t>
            </w:r>
          </w:p>
        </w:tc>
      </w:tr>
    </w:tbl>
    <w:p w14:paraId="45A7A991" w14:textId="77777777" w:rsidR="00B34DB2" w:rsidRPr="0027726E" w:rsidRDefault="00B34DB2" w:rsidP="00B34DB2">
      <w:pPr>
        <w:rPr>
          <w:sz w:val="18"/>
          <w:szCs w:val="18"/>
        </w:rPr>
      </w:pPr>
      <w:r w:rsidRPr="00C97C57">
        <w:rPr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77015DE" wp14:editId="1203BFA4">
                <wp:simplePos x="0" y="0"/>
                <wp:positionH relativeFrom="column">
                  <wp:posOffset>-662820</wp:posOffset>
                </wp:positionH>
                <wp:positionV relativeFrom="paragraph">
                  <wp:posOffset>204</wp:posOffset>
                </wp:positionV>
                <wp:extent cx="6955790" cy="7233920"/>
                <wp:effectExtent l="0" t="0" r="0" b="508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5790" cy="723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D88EA2" w14:textId="77777777" w:rsidR="00B34DB2" w:rsidRDefault="00B34DB2" w:rsidP="00B34DB2"/>
                          <w:tbl>
                            <w:tblPr>
                              <w:tblW w:w="10317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600" w:firstRow="0" w:lastRow="0" w:firstColumn="0" w:lastColumn="0" w:noHBand="1" w:noVBand="1"/>
                            </w:tblPr>
                            <w:tblGrid>
                              <w:gridCol w:w="5726"/>
                              <w:gridCol w:w="1644"/>
                              <w:gridCol w:w="1587"/>
                              <w:gridCol w:w="1360"/>
                            </w:tblGrid>
                            <w:tr w:rsidR="00B34DB2" w:rsidRPr="006C3699" w14:paraId="38BF6DC1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10317" w:type="dxa"/>
                                  <w:gridSpan w:val="4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</w:tcPr>
                                <w:p w14:paraId="64E4CDFE" w14:textId="77777777" w:rsidR="00B34DB2" w:rsidRPr="006C3699" w:rsidRDefault="00B34DB2" w:rsidP="002140A3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able 5 (Supp. data)</w:t>
                                  </w:r>
                                </w:p>
                              </w:tc>
                            </w:tr>
                            <w:tr w:rsidR="00B34DB2" w:rsidRPr="006C3699" w14:paraId="56C31F91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FFFFF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22E24ED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44" w:type="dxa"/>
                                  <w:vMerge w:val="restart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5EF7841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umber of households (n=37)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vMerge w:val="restart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58944FF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edian of P. orientalis (IQI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vMerge w:val="restart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4CCC5AC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-value**</w:t>
                                  </w:r>
                                </w:p>
                              </w:tc>
                            </w:tr>
                            <w:tr w:rsidR="00B34DB2" w:rsidRPr="00046333" w14:paraId="20EAD79B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FFFFFF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169EDC03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  <w:lang w:val="es-EC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es-EC"/>
                                    </w:rPr>
                                    <w:t xml:space="preserve">Phlebotomus orientalis </w:t>
                                  </w:r>
                                  <w:proofErr w:type="spellStart"/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  <w:lang w:val="es-EC"/>
                                    </w:rPr>
                                    <w:t>abundance</w:t>
                                  </w:r>
                                  <w:proofErr w:type="spellEnd"/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  <w:lang w:val="es-EC"/>
                                    </w:rPr>
                                    <w:t xml:space="preserve"> Vs. </w:t>
                                  </w:r>
                                  <w:proofErr w:type="spellStart"/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  <w:lang w:val="es-EC"/>
                                    </w:rPr>
                                    <w:t>Clinical</w:t>
                                  </w:r>
                                  <w:proofErr w:type="spellEnd"/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  <w:lang w:val="es-EC"/>
                                    </w:rPr>
                                    <w:t xml:space="preserve"> variables 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vMerge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76B2CD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  <w:lang w:val="es-EC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7" w:type="dxa"/>
                                  <w:vMerge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5A508F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  <w:lang w:val="es-EC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7555D57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  <w:lang w:val="es-EC"/>
                                    </w:rPr>
                                  </w:pPr>
                                </w:p>
                              </w:tc>
                            </w:tr>
                            <w:tr w:rsidR="00B34DB2" w:rsidRPr="006C3699" w14:paraId="1E0467AD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6C5E18AB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At least one PCR+ household member (&gt;0 parasites per ml blood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70E53D4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256C88A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4FC39A54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462</w:t>
                                  </w:r>
                                </w:p>
                              </w:tc>
                            </w:tr>
                            <w:tr w:rsidR="00B34DB2" w:rsidRPr="006C3699" w14:paraId="68DC659B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2A0A258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No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624F538F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18457DC7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5.3 (4.5, 48.0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3CF6F331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2811B2AC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6A32DE1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Y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3C7F496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7A30234C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.0 (4.0, 22.7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23C718D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66686572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4A0048E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At least one PCR+ household member (&gt;10 parasites per ml blood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07F9864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0AA1531F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69FE935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810</w:t>
                                  </w:r>
                                </w:p>
                              </w:tc>
                            </w:tr>
                            <w:tr w:rsidR="00B34DB2" w:rsidRPr="006C3699" w14:paraId="3DE4BA2C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4E08C09F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No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40D2776B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653C0DAC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.0 (4.0, 24.0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4BE57C77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76EF39CA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0AC6F4C4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Y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0DA8C152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1E0D308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1.7 (7.2, 28.8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5" w:type="dxa"/>
                                    <w:left w:w="150" w:type="dxa"/>
                                    <w:bottom w:w="75" w:type="dxa"/>
                                    <w:right w:w="150" w:type="dxa"/>
                                  </w:tcMar>
                                  <w:vAlign w:val="center"/>
                                  <w:hideMark/>
                                </w:tcPr>
                                <w:p w14:paraId="7B0B2DF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07DBEE17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288EB4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Phlebotomus orientalis </w:t>
                                  </w:r>
                                  <w:r w:rsidRPr="006C3699">
                                    <w:rPr>
                                      <w:rFonts w:asciiTheme="minorBidi" w:hAnsiTheme="min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Vs. Domestic variables 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9B7B89F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483288D3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5B7D10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B34DB2" w:rsidRPr="006C3699" w14:paraId="6FF4949A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B49A054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Dase</w:t>
                                  </w:r>
                                  <w:proofErr w:type="spellEnd"/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 xml:space="preserve"> (outside shelter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298844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017F98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2CD7B01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  <w:tr w:rsidR="00B34DB2" w:rsidRPr="006C3699" w14:paraId="1A61E0A4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4F5BD7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   No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272A99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3E0EF80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.0 (5.5, 29.0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751060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41BC3EB0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7F3A4BB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Y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90379C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5633A42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3.3 (3.3, 24.0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ABEB897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4650478E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DBDCAD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Dambe</w:t>
                                  </w:r>
                                  <w:proofErr w:type="spellEnd"/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 xml:space="preserve"> (Animal shed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51C73D4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4F94431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5DE903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655</w:t>
                                  </w:r>
                                </w:p>
                              </w:tc>
                            </w:tr>
                            <w:tr w:rsidR="00B34DB2" w:rsidRPr="006C3699" w14:paraId="20A770CB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0D5F2CC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None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AD0384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10BD02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.0 (3.5, 19.5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D3DA31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0886E29F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29EECB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Inside compound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5ED1C6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4684E8C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8.0 (4.3, 28.5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09A3F9B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042F0ED3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9B0A1E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Outside compound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484051AB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689E7C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20.0 (9.8, 29.7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38DDB9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6C3277BD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C5860A3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Any animal (camel, donkey, goat, sheep, dog, cat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580189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E3C4EB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AA4B7F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843</w:t>
                                  </w:r>
                                </w:p>
                              </w:tc>
                            </w:tr>
                            <w:tr w:rsidR="00B34DB2" w:rsidRPr="006C3699" w14:paraId="730485BA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72874E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No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1619F42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CB91A8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9.8 (4.3, 24.0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43C292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289CE5DA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F8B1D5F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Y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6F26F1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D9CE4A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1.7 (5.0, 29.8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6FCBAF4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2E131922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62AB36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Stone fence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4F31AD7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FD8A4C4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535DAA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174</w:t>
                                  </w:r>
                                </w:p>
                              </w:tc>
                            </w:tr>
                            <w:tr w:rsidR="00B34DB2" w:rsidRPr="006C3699" w14:paraId="20249A6F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DB7F19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   No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4BCD9B9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BF93ED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9.3 (7.0, 110.7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03EC6D2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0AD3E6B0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7455450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   Y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9C05F8B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641E5992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.0 (3.0, 23.8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B5F1C76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305401B0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E459F50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 xml:space="preserve">Tin roof 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4FFDB4CD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30DF650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9AF2CBC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0.387</w:t>
                                  </w:r>
                                </w:p>
                              </w:tc>
                            </w:tr>
                            <w:tr w:rsidR="00B34DB2" w:rsidRPr="006C3699" w14:paraId="711DD1B5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1D18B2A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   No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7ED49602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3C8BBD11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23.0 (6.8, 50.9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57E1163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45291EAB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5726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0030085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     Yes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E37BA38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2AEFD042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10.0 (4.0, 23.5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  <w:hideMark/>
                                </w:tcPr>
                                <w:p w14:paraId="4D154C9E" w14:textId="77777777" w:rsidR="00B34DB2" w:rsidRPr="006C3699" w:rsidRDefault="00B34DB2" w:rsidP="00C97C5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34DB2" w:rsidRPr="006C3699" w14:paraId="719A776C" w14:textId="77777777" w:rsidTr="00C97C57">
                              <w:trPr>
                                <w:trHeight w:val="20"/>
                              </w:trPr>
                              <w:tc>
                                <w:tcPr>
                                  <w:tcW w:w="10317" w:type="dxa"/>
                                  <w:gridSpan w:val="4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51" w:type="dxa"/>
                                    <w:left w:w="101" w:type="dxa"/>
                                    <w:bottom w:w="51" w:type="dxa"/>
                                    <w:right w:w="101" w:type="dxa"/>
                                  </w:tcMar>
                                  <w:vAlign w:val="center"/>
                                </w:tcPr>
                                <w:p w14:paraId="558A54B8" w14:textId="77777777" w:rsidR="00B34DB2" w:rsidRPr="006C3699" w:rsidRDefault="00B34DB2" w:rsidP="006C3699">
                                  <w:pPr>
                                    <w:spacing w:before="240" w:after="0"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** P-value calculated using the Kruskal Wallis test</w:t>
                                  </w:r>
                                </w:p>
                                <w:p w14:paraId="36E10570" w14:textId="77777777" w:rsidR="00B34DB2" w:rsidRPr="006C3699" w:rsidRDefault="00B34DB2" w:rsidP="006C3699">
                                  <w:pPr>
                                    <w:spacing w:line="240" w:lineRule="auto"/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</w:pP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Data is presented as median (IQR</w:t>
                                  </w:r>
                                  <w:r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 xml:space="preserve"> = </w:t>
                                  </w:r>
                                  <w:r w:rsidRPr="000526FD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Interquartile Intervals</w:t>
                                  </w:r>
                                  <w:r w:rsidRPr="006C3699"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asciiTheme="minorBidi" w:hAnsiTheme="minorBidi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 w14:paraId="4DE44CFD" w14:textId="77777777" w:rsidR="00B34DB2" w:rsidRDefault="00B34DB2" w:rsidP="00B34D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7015D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2.2pt;margin-top:0;width:547.7pt;height:569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amo9tIAIAAB0EAAAOAAAAZHJzL2Uyb0RvYy54bWysU9tu2zAMfR+wfxD0vjhJk6Yx4hRdugwD ugvQ7gNoWY6FSaInKbGzry8lp2m2vQ3Tg0CJ5NHhIbW67Y1mB+m8QlvwyWjMmbQCK2V3Bf/+tH13 w5kPYCvQaGXBj9Lz2/XbN6uuzeUUG9SVdIxArM+7tuBNCG2eZV400oAfYSstOWt0BgId3S6rHHSE bnQ2HY+vsw5d1ToU0nu6vR+cfJ3w61qK8LWuvQxMF5y4hbS7tJdxz9YryHcO2kaJEw34BxYGlKVH z1D3EIDtnfoLyijh0GMdRgJNhnWthEw1UDWT8R/VPDbQylQLiePbs0z+/8GKL4dvjqmq4FOSx4Kh Hj3JPrD32LNplKdrfU5Rjy3FhZ6uqc2pVN8+oPjhmcVNA3Yn75zDrpFQEb1JzMwuUgccH0HK7jNW 9AzsAyagvnYmakdqMEInHsdzayIVQZfXy/l8sSSXIN9ienW1JL7xDchf0lvnw0eJhkWj4I56n+Dh 8ODDEPoSEl/zqFW1VVqng9uVG+3YAWhOtmmd0H8L05Z1BV/Op/OEbDHmEzTkRgWaY61MwW/GccV0 yKMcH2yV7ABKDzaR1vakT5RkECf0ZU+BUbQSqyMp5XCYV/pfZDTofnHW0awW3P/cg5Oc6U+W1F5O ZrM43Okwmy9iK92lp7z0gBUEVfDA2WBuQvoQka/FO+pKrZJer0xOXGkGk+Kn/xKH/PKcol5/9foZ AAD//wMAUEsDBBQABgAIAAAAIQCaPppK3gAAAAoBAAAPAAAAZHJzL2Rvd25yZXYueG1sTI9BT4NA EIXvJv6HzZh4Me1CxVaQpVETTa+t/QEDTIHIzhJ2W+i/dzzpbV7elzfv5dvZ9upCo+8cG4iXESji ytUdNwaOXx+LZ1A+INfYOyYDV/KwLW5vcsxqN/GeLofQKAlhn6GBNoQh09pXLVn0SzcQi3dyo8Ug cmx0PeIk4bbXqyhaa4sdy4cWB3pvqfo+nK2B0256eEqn8jMcN/tk/YbdpnRXY+7v5tcXUIHm8AfD b32pDoV0Kt2Za696A4s4ShJhDcgk8dM0lqMUMH5MV6CLXP+fUPwAAAD//wMAUEsBAi0AFAAGAAgA AAAhALaDOJL+AAAA4QEAABMAAAAAAAAAAAAAAAAAAAAAAFtDb250ZW50X1R5cGVzXS54bWxQSwEC LQAUAAYACAAAACEAOP0h/9YAAACUAQAACwAAAAAAAAAAAAAAAAAvAQAAX3JlbHMvLnJlbHNQSwEC LQAUAAYACAAAACEAmpqPbSACAAAdBAAADgAAAAAAAAAAAAAAAAAuAgAAZHJzL2Uyb0RvYy54bWxQ SwECLQAUAAYACAAAACEAmj6aSt4AAAAKAQAADwAAAAAAAAAAAAAAAAB6BAAAZHJzL2Rvd25yZXYu eG1sUEsFBgAAAAAEAAQA8wAAAIUFAAAAAA== " stroked="f">
                <v:textbox>
                  <w:txbxContent>
                    <w:p w14:paraId="4ED88EA2" w14:textId="77777777" w:rsidR="00B34DB2" w:rsidRDefault="00B34DB2" w:rsidP="00B34DB2"/>
                    <w:tbl>
                      <w:tblPr>
                        <w:tblW w:w="10317" w:type="dxa"/>
                        <w:tblCellMar>
                          <w:left w:w="0" w:type="dxa"/>
                          <w:right w:w="0" w:type="dxa"/>
                        </w:tblCellMar>
                        <w:tblLook w:val="0600" w:firstRow="0" w:lastRow="0" w:firstColumn="0" w:lastColumn="0" w:noHBand="1" w:noVBand="1"/>
                      </w:tblPr>
                      <w:tblGrid>
                        <w:gridCol w:w="5726"/>
                        <w:gridCol w:w="1644"/>
                        <w:gridCol w:w="1587"/>
                        <w:gridCol w:w="1360"/>
                      </w:tblGrid>
                      <w:tr w:rsidR="00B34DB2" w:rsidRPr="006C3699" w14:paraId="38BF6DC1" w14:textId="77777777" w:rsidTr="00C97C57">
                        <w:trPr>
                          <w:trHeight w:val="20"/>
                        </w:trPr>
                        <w:tc>
                          <w:tcPr>
                            <w:tcW w:w="10317" w:type="dxa"/>
                            <w:gridSpan w:val="4"/>
                            <w:tcBorders>
                              <w:top w:val="single" w:sz="8" w:space="0" w:color="000000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</w:tcPr>
                          <w:p w14:paraId="64E4CDFE" w14:textId="77777777" w:rsidR="00B34DB2" w:rsidRPr="006C3699" w:rsidRDefault="00B34DB2" w:rsidP="002140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Table 5 (Supp. data)</w:t>
                            </w:r>
                          </w:p>
                        </w:tc>
                      </w:tr>
                      <w:tr w:rsidR="00B34DB2" w:rsidRPr="006C3699" w14:paraId="56C31F91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FFFFFF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22E24ED8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44" w:type="dxa"/>
                            <w:vMerge w:val="restart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5EF7841E" w14:textId="77777777" w:rsidR="00B34DB2" w:rsidRPr="006C3699" w:rsidRDefault="00B34DB2" w:rsidP="00C97C57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Number of households (n=37)</w:t>
                            </w:r>
                          </w:p>
                        </w:tc>
                        <w:tc>
                          <w:tcPr>
                            <w:tcW w:w="1587" w:type="dxa"/>
                            <w:vMerge w:val="restart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58944FF5" w14:textId="77777777" w:rsidR="00B34DB2" w:rsidRPr="006C3699" w:rsidRDefault="00B34DB2" w:rsidP="00C97C57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Median of P. orientalis (IQI)</w:t>
                            </w:r>
                          </w:p>
                        </w:tc>
                        <w:tc>
                          <w:tcPr>
                            <w:tcW w:w="1360" w:type="dxa"/>
                            <w:vMerge w:val="restart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4CCC5AC5" w14:textId="77777777" w:rsidR="00B34DB2" w:rsidRPr="006C3699" w:rsidRDefault="00B34DB2" w:rsidP="00C97C57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>P-value**</w:t>
                            </w:r>
                          </w:p>
                        </w:tc>
                      </w:tr>
                      <w:tr w:rsidR="00B34DB2" w:rsidRPr="00046333" w14:paraId="20EAD79B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FFFFFF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169EDC03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s-EC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s-EC"/>
                              </w:rPr>
                              <w:t xml:space="preserve">Phlebotomus orientalis </w:t>
                            </w:r>
                            <w:proofErr w:type="spellStart"/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  <w:lang w:val="es-EC"/>
                              </w:rPr>
                              <w:t>abundance</w:t>
                            </w:r>
                            <w:proofErr w:type="spellEnd"/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  <w:lang w:val="es-EC"/>
                              </w:rPr>
                              <w:t xml:space="preserve"> Vs. </w:t>
                            </w:r>
                            <w:proofErr w:type="spellStart"/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  <w:lang w:val="es-EC"/>
                              </w:rPr>
                              <w:t>Clinical</w:t>
                            </w:r>
                            <w:proofErr w:type="spellEnd"/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  <w:lang w:val="es-EC"/>
                              </w:rPr>
                              <w:t xml:space="preserve"> variables </w:t>
                            </w:r>
                          </w:p>
                        </w:tc>
                        <w:tc>
                          <w:tcPr>
                            <w:tcW w:w="1644" w:type="dxa"/>
                            <w:vMerge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76B2CD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s-EC"/>
                              </w:rPr>
                            </w:pPr>
                          </w:p>
                        </w:tc>
                        <w:tc>
                          <w:tcPr>
                            <w:tcW w:w="1587" w:type="dxa"/>
                            <w:vMerge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15A508F5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s-EC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77555D57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  <w:lang w:val="es-EC"/>
                              </w:rPr>
                            </w:pPr>
                          </w:p>
                        </w:tc>
                      </w:tr>
                      <w:tr w:rsidR="00B34DB2" w:rsidRPr="006C3699" w14:paraId="1E0467AD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6C5E18AB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t least one PCR+ household member (&gt;0 parasites per ml blood)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70E53D4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256C88AA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4FC39A54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462</w:t>
                            </w:r>
                          </w:p>
                        </w:tc>
                      </w:tr>
                      <w:tr w:rsidR="00B34DB2" w:rsidRPr="006C3699" w14:paraId="68DC659B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2A0A258D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No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624F538F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18457DC7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5.3 (4.5, 48.0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3CF6F331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2811B2AC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6A32DE19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Yes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3C7F4969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7A30234C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.0 (4.0, 22.7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23C718DE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66686572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4A0048E6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t least one PCR+ household member (&gt;10 parasites per ml blood)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07F98649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0AA1531F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69FE935E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810</w:t>
                            </w:r>
                          </w:p>
                        </w:tc>
                      </w:tr>
                      <w:tr w:rsidR="00B34DB2" w:rsidRPr="006C3699" w14:paraId="3DE4BA2C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4E08C09F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No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40D2776B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653C0DAC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.0 (4.0, 24.0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4BE57C77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76EF39CA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0AC6F4C4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Yes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0DA8C152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1E0D3085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1.7 (7.2, 28.8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5" w:type="dxa"/>
                              <w:left w:w="150" w:type="dxa"/>
                              <w:bottom w:w="75" w:type="dxa"/>
                              <w:right w:w="150" w:type="dxa"/>
                            </w:tcMar>
                            <w:vAlign w:val="center"/>
                            <w:hideMark/>
                          </w:tcPr>
                          <w:p w14:paraId="7B0B2DF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07DBEE17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288EB4D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Phlebotomus orientalis </w:t>
                            </w:r>
                            <w:r w:rsidRPr="006C3699">
                              <w:rPr>
                                <w:rFonts w:asciiTheme="minorBidi" w:hAnsiTheme="min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s. Domestic variables 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9B7B89F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483288D3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5B7D10E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B34DB2" w:rsidRPr="006C3699" w14:paraId="6FF4949A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B49A054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ase</w:t>
                            </w:r>
                            <w:proofErr w:type="spellEnd"/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(outside shelter)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298844A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017F98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2CD7B01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798</w:t>
                            </w:r>
                          </w:p>
                        </w:tc>
                      </w:tr>
                      <w:tr w:rsidR="00B34DB2" w:rsidRPr="006C3699" w14:paraId="1A61E0A4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4F5BD7A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   No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272A998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3E0EF80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.0 (5.5, 29.0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751060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41BC3EB0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7F3A4BB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Yes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90379C5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5633A42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3.3 (3.3, 24.0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ABEB897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4650478E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DBDCADD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ambe</w:t>
                            </w:r>
                            <w:proofErr w:type="spellEnd"/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(Animal shed)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51C73D4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4F94431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5DE903E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655</w:t>
                            </w:r>
                          </w:p>
                        </w:tc>
                      </w:tr>
                      <w:tr w:rsidR="00B34DB2" w:rsidRPr="006C3699" w14:paraId="20A770CB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0D5F2CC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None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AD0384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10BD02A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.0 (3.5, 19.5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D3DA31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0886E29F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29EECBE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Inside compound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5ED1C6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4684E8C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8.0 (4.3, 28.5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09A3F9B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042F0ED3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9B0A1EA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Outside compound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484051AB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689E7C8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20.0 (9.8, 29.7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38DDB9E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6C3277BD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C5860A3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ny animal (camel, donkey, goat, sheep, dog, cat)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5801899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E3C4EB8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AA4B7F9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843</w:t>
                            </w:r>
                          </w:p>
                        </w:tc>
                      </w:tr>
                      <w:tr w:rsidR="00B34DB2" w:rsidRPr="006C3699" w14:paraId="730485BA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72874E9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No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1619F42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CB91A8A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9.8 (4.3, 24.0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43C292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289CE5DA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F8B1D5F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Yes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6F26F18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D9CE4A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1.7 (5.0, 29.8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6FCBAF4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2E131922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62AB36A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Stone fence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4F31AD78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FD8A4C4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535DAA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174</w:t>
                            </w:r>
                          </w:p>
                        </w:tc>
                      </w:tr>
                      <w:tr w:rsidR="00B34DB2" w:rsidRPr="006C3699" w14:paraId="20249A6F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DB7F19D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   No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4BCD9B9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BF93ED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9.3 (7.0, 110.7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03EC6D2A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0AD3E6B0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7455450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   Yes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9C05F8B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641E5992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.0 (3.0, 23.8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B5F1C76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305401B0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E459F50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Tin roof 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4FFDB4CD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30DF650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9AF2CBC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0.387</w:t>
                            </w:r>
                          </w:p>
                        </w:tc>
                      </w:tr>
                      <w:tr w:rsidR="00B34DB2" w:rsidRPr="006C3699" w14:paraId="711DD1B5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1D18B2A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   No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7ED49602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3C8BBD11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23.0 (6.8, 50.9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 w:themeColor="text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57E11635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45291EAB" w14:textId="77777777" w:rsidTr="00C97C57">
                        <w:trPr>
                          <w:trHeight w:val="20"/>
                        </w:trPr>
                        <w:tc>
                          <w:tcPr>
                            <w:tcW w:w="5726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0030085" w14:textId="77777777" w:rsidR="00B34DB2" w:rsidRPr="006C3699" w:rsidRDefault="00B34DB2" w:rsidP="00C97C57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     Yes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E37BA38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2AEFD042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10.0 (4.0, 23.5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  <w:hideMark/>
                          </w:tcPr>
                          <w:p w14:paraId="4D154C9E" w14:textId="77777777" w:rsidR="00B34DB2" w:rsidRPr="006C3699" w:rsidRDefault="00B34DB2" w:rsidP="00C97C57">
                            <w:pPr>
                              <w:spacing w:after="0" w:line="240" w:lineRule="auto"/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 w:rsidR="00B34DB2" w:rsidRPr="006C3699" w14:paraId="719A776C" w14:textId="77777777" w:rsidTr="00C97C57">
                        <w:trPr>
                          <w:trHeight w:val="20"/>
                        </w:trPr>
                        <w:tc>
                          <w:tcPr>
                            <w:tcW w:w="10317" w:type="dxa"/>
                            <w:gridSpan w:val="4"/>
                            <w:tcBorders>
                              <w:top w:val="single" w:sz="8" w:space="0" w:color="000000" w:themeColor="text1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51" w:type="dxa"/>
                              <w:left w:w="101" w:type="dxa"/>
                              <w:bottom w:w="51" w:type="dxa"/>
                              <w:right w:w="101" w:type="dxa"/>
                            </w:tcMar>
                            <w:vAlign w:val="center"/>
                          </w:tcPr>
                          <w:p w14:paraId="558A54B8" w14:textId="77777777" w:rsidR="00B34DB2" w:rsidRPr="006C3699" w:rsidRDefault="00B34DB2" w:rsidP="006C3699">
                            <w:pPr>
                              <w:spacing w:before="240" w:after="0"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** P-value calculated using the Kruskal Wallis test</w:t>
                            </w:r>
                          </w:p>
                          <w:p w14:paraId="36E10570" w14:textId="77777777" w:rsidR="00B34DB2" w:rsidRPr="006C3699" w:rsidRDefault="00B34DB2" w:rsidP="006C3699">
                            <w:pPr>
                              <w:spacing w:line="240" w:lineRule="auto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Data is presented as median (IQR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 xml:space="preserve"> = </w:t>
                            </w:r>
                            <w:r w:rsidRPr="000526FD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Interquartile Intervals</w:t>
                            </w:r>
                            <w:r w:rsidRPr="006C369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  <w:p w14:paraId="4DE44CFD" w14:textId="77777777" w:rsidR="00B34DB2" w:rsidRDefault="00B34DB2" w:rsidP="00B34DB2"/>
                  </w:txbxContent>
                </v:textbox>
                <w10:wrap type="square"/>
              </v:shape>
            </w:pict>
          </mc:Fallback>
        </mc:AlternateContent>
      </w:r>
    </w:p>
    <w:p w14:paraId="4C20F552" w14:textId="77777777" w:rsidR="00242871" w:rsidRDefault="001308FB"/>
    <w:sectPr w:rsidR="00242871" w:rsidSect="00B01C7F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16CC6" w14:textId="77777777" w:rsidR="001308FB" w:rsidRDefault="001308FB">
      <w:pPr>
        <w:spacing w:after="0" w:line="240" w:lineRule="auto"/>
      </w:pPr>
      <w:r>
        <w:separator/>
      </w:r>
    </w:p>
  </w:endnote>
  <w:endnote w:type="continuationSeparator" w:id="0">
    <w:p w14:paraId="601816F4" w14:textId="77777777" w:rsidR="001308FB" w:rsidRDefault="00130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2D4A4" w14:textId="77777777" w:rsidR="001308FB" w:rsidRDefault="001308FB">
      <w:pPr>
        <w:spacing w:after="0" w:line="240" w:lineRule="auto"/>
      </w:pPr>
      <w:r>
        <w:separator/>
      </w:r>
    </w:p>
  </w:footnote>
  <w:footnote w:type="continuationSeparator" w:id="0">
    <w:p w14:paraId="2435E79A" w14:textId="77777777" w:rsidR="001308FB" w:rsidRDefault="00130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531267" w14:textId="77777777" w:rsidR="0020104D" w:rsidRDefault="001308FB">
    <w:pPr>
      <w:pStyle w:val="Header"/>
    </w:pPr>
  </w:p>
  <w:p w14:paraId="38F5B6B6" w14:textId="77777777" w:rsidR="0020104D" w:rsidRDefault="001308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wNjE1NDE3NbW0MDRU0lEKTi0uzszPAykwrAUAT95SDCwAAAA="/>
  </w:docVars>
  <w:rsids>
    <w:rsidRoot w:val="00B34DB2"/>
    <w:rsid w:val="001308FB"/>
    <w:rsid w:val="00282E4F"/>
    <w:rsid w:val="00360B3E"/>
    <w:rsid w:val="00436FFF"/>
    <w:rsid w:val="00615460"/>
    <w:rsid w:val="007B7D5D"/>
    <w:rsid w:val="008B4BF7"/>
    <w:rsid w:val="00950746"/>
    <w:rsid w:val="009D0F89"/>
    <w:rsid w:val="00B34DB2"/>
    <w:rsid w:val="00D66772"/>
    <w:rsid w:val="00F5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04499"/>
  <w15:chartTrackingRefBased/>
  <w15:docId w15:val="{E42D640F-FBA2-4D14-B724-EA683B97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D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DB2"/>
  </w:style>
  <w:style w:type="paragraph" w:styleId="ListParagraph">
    <w:name w:val="List Paragraph"/>
    <w:basedOn w:val="Normal"/>
    <w:uiPriority w:val="34"/>
    <w:qFormat/>
    <w:rsid w:val="00B34D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7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D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D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6A43A-CAC2-4475-9949-5D3DAA3F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